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2DB5" w:rsidRPr="00DA0146" w:rsidRDefault="001F2DB5" w:rsidP="001F2DB5">
      <w:pPr>
        <w:pStyle w:val="ListParagraph"/>
        <w:spacing w:line="25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A0146">
        <w:rPr>
          <w:rFonts w:ascii="Times New Roman" w:hAnsi="Times New Roman" w:cs="Times New Roman"/>
          <w:b/>
          <w:bCs/>
          <w:sz w:val="24"/>
          <w:szCs w:val="24"/>
        </w:rPr>
        <w:t>Identification of Potential microRNA Diagnostic Panels and Uncovering Regulatory Mechanisms in Breast Cancer Pathogenesis</w:t>
      </w:r>
    </w:p>
    <w:p w:rsidR="00CA1F5A" w:rsidRPr="00DA0146" w:rsidRDefault="00CA1F5A" w:rsidP="00CA1F5A">
      <w:pPr>
        <w:shd w:val="clear" w:color="auto" w:fill="FFFFFF" w:themeFill="background1"/>
        <w:tabs>
          <w:tab w:val="left" w:pos="6440"/>
        </w:tabs>
        <w:jc w:val="center"/>
        <w:rPr>
          <w:rFonts w:ascii="Times New Roman" w:hAnsi="Times New Roman" w:cs="B Mitra"/>
          <w:sz w:val="20"/>
          <w:shd w:val="clear" w:color="auto" w:fill="BFBFBF" w:themeFill="background1" w:themeFillShade="BF"/>
          <w:lang w:bidi="fa-IR"/>
        </w:rPr>
      </w:pPr>
      <w:r w:rsidRPr="00DA0146">
        <w:rPr>
          <w:rFonts w:ascii="Times New Roman" w:hAnsi="Times New Roman" w:cs="B Mitra"/>
          <w:sz w:val="20"/>
          <w:lang w:bidi="fa-IR"/>
        </w:rPr>
        <w:t>Zahra Sharifi</w:t>
      </w:r>
      <w:r w:rsidRPr="00DA0146">
        <w:rPr>
          <w:rFonts w:ascii="Times New Roman" w:hAnsi="Times New Roman" w:cs="B Mitra"/>
          <w:sz w:val="20"/>
          <w:vertAlign w:val="superscript"/>
          <w:lang w:bidi="fa-IR"/>
        </w:rPr>
        <w:t>1</w:t>
      </w:r>
      <w:r w:rsidRPr="00DA0146">
        <w:rPr>
          <w:rFonts w:ascii="Times New Roman" w:hAnsi="Times New Roman" w:cs="B Mitra"/>
          <w:sz w:val="20"/>
          <w:lang w:bidi="fa-IR"/>
        </w:rPr>
        <w:t>, Mahmood Talkhabi*</w:t>
      </w:r>
      <w:r w:rsidRPr="00DA0146">
        <w:rPr>
          <w:rFonts w:ascii="Times New Roman" w:hAnsi="Times New Roman" w:cs="B Mitra"/>
          <w:sz w:val="20"/>
          <w:vertAlign w:val="superscript"/>
          <w:lang w:bidi="fa-IR"/>
        </w:rPr>
        <w:t>1</w:t>
      </w:r>
      <w:r w:rsidRPr="00DA0146">
        <w:rPr>
          <w:rFonts w:ascii="Times New Roman" w:hAnsi="Times New Roman" w:cs="B Mitra"/>
          <w:sz w:val="20"/>
          <w:lang w:bidi="fa-IR"/>
        </w:rPr>
        <w:t>, Sara Taleahmad</w:t>
      </w:r>
      <w:r w:rsidRPr="00DA0146">
        <w:rPr>
          <w:rFonts w:ascii="Times New Roman" w:hAnsi="Times New Roman" w:cs="B Mitra"/>
          <w:sz w:val="20"/>
          <w:vertAlign w:val="superscript"/>
          <w:lang w:bidi="fa-IR"/>
        </w:rPr>
        <w:t>2</w:t>
      </w:r>
    </w:p>
    <w:p w:rsidR="00CA1F5A" w:rsidRPr="00DA0146" w:rsidRDefault="00CA1F5A" w:rsidP="00CA1F5A">
      <w:pPr>
        <w:shd w:val="clear" w:color="auto" w:fill="FFFFFF" w:themeFill="background1"/>
        <w:tabs>
          <w:tab w:val="left" w:pos="6440"/>
        </w:tabs>
        <w:jc w:val="center"/>
        <w:rPr>
          <w:rFonts w:ascii="Times New Roman" w:hAnsi="Times New Roman" w:cs="Times New Roman"/>
          <w:sz w:val="18"/>
          <w:szCs w:val="18"/>
          <w:lang w:bidi="fa-IR"/>
        </w:rPr>
      </w:pPr>
      <w:r w:rsidRPr="00DA0146">
        <w:rPr>
          <w:rFonts w:ascii="Times New Roman" w:hAnsi="Times New Roman" w:cs="Times New Roman"/>
          <w:sz w:val="18"/>
          <w:szCs w:val="18"/>
          <w:vertAlign w:val="superscript"/>
          <w:lang w:bidi="fa-IR"/>
        </w:rPr>
        <w:t>1</w:t>
      </w:r>
      <w:r w:rsidRPr="00DA0146">
        <w:rPr>
          <w:rFonts w:ascii="Times New Roman" w:hAnsi="Times New Roman" w:cs="Times New Roman"/>
          <w:sz w:val="18"/>
          <w:szCs w:val="18"/>
          <w:lang w:bidi="fa-IR"/>
        </w:rPr>
        <w:t xml:space="preserve"> Department of Animal Sciences and Marine Biology, Faculty of Life Sciences and Biotechnology, Shahid Beheshti University, Tehran, Iran</w:t>
      </w:r>
    </w:p>
    <w:p w:rsidR="00CA1F5A" w:rsidRPr="00DA0146" w:rsidRDefault="00CA1F5A" w:rsidP="00CA1F5A">
      <w:pPr>
        <w:shd w:val="clear" w:color="auto" w:fill="FFFFFF" w:themeFill="background1"/>
        <w:tabs>
          <w:tab w:val="left" w:pos="6440"/>
        </w:tabs>
        <w:jc w:val="center"/>
        <w:rPr>
          <w:rFonts w:ascii="Times New Roman" w:hAnsi="Times New Roman" w:cs="Times New Roman"/>
          <w:sz w:val="18"/>
          <w:szCs w:val="18"/>
          <w:lang w:bidi="fa-IR"/>
        </w:rPr>
      </w:pPr>
      <w:r w:rsidRPr="00DA0146">
        <w:rPr>
          <w:rFonts w:ascii="Times New Roman" w:hAnsi="Times New Roman" w:cs="Times New Roman"/>
          <w:sz w:val="18"/>
          <w:szCs w:val="18"/>
          <w:vertAlign w:val="superscript"/>
          <w:lang w:bidi="fa-IR"/>
        </w:rPr>
        <w:t>2</w:t>
      </w:r>
      <w:r w:rsidRPr="00DA0146">
        <w:rPr>
          <w:rFonts w:ascii="Times New Roman" w:hAnsi="Times New Roman" w:cs="Times New Roman"/>
          <w:sz w:val="18"/>
          <w:szCs w:val="18"/>
          <w:lang w:bidi="fa-IR"/>
        </w:rPr>
        <w:t xml:space="preserve"> Department of Stem Cells and Developmental Biology, Cell Sciences Research Center, Royan Institute for Stem Cell Biology and Technology, ACECR, Tehran, Iran.</w:t>
      </w:r>
    </w:p>
    <w:p w:rsidR="00CA1F5A" w:rsidRPr="00DA0146" w:rsidRDefault="00CA1F5A" w:rsidP="00CA1F5A">
      <w:pPr>
        <w:shd w:val="clear" w:color="auto" w:fill="FFFFFF" w:themeFill="background1"/>
        <w:tabs>
          <w:tab w:val="left" w:pos="6440"/>
        </w:tabs>
        <w:jc w:val="center"/>
        <w:rPr>
          <w:rFonts w:ascii="Times New Roman" w:hAnsi="Times New Roman" w:cs="Times New Roman"/>
          <w:sz w:val="18"/>
          <w:szCs w:val="18"/>
          <w:lang w:bidi="fa-IR"/>
        </w:rPr>
      </w:pPr>
    </w:p>
    <w:p w:rsidR="00CA1F5A" w:rsidRPr="00DA0146" w:rsidRDefault="00CA1F5A" w:rsidP="00CA1F5A">
      <w:pPr>
        <w:shd w:val="clear" w:color="auto" w:fill="FFFFFF" w:themeFill="background1"/>
        <w:tabs>
          <w:tab w:val="left" w:pos="6440"/>
        </w:tabs>
        <w:jc w:val="center"/>
        <w:rPr>
          <w:rFonts w:ascii="Times New Roman" w:hAnsi="Times New Roman" w:cs="B Mitra"/>
          <w:i/>
          <w:iCs/>
          <w:sz w:val="18"/>
          <w:szCs w:val="18"/>
          <w:u w:val="single"/>
          <w:shd w:val="clear" w:color="auto" w:fill="BFBFBF" w:themeFill="background1" w:themeFillShade="BF"/>
          <w:lang w:bidi="fa-IR"/>
        </w:rPr>
      </w:pPr>
      <w:r w:rsidRPr="00DA0146">
        <w:rPr>
          <w:rFonts w:ascii="Times New Roman" w:hAnsi="Times New Roman" w:cs="B Mitra"/>
          <w:sz w:val="18"/>
          <w:szCs w:val="18"/>
          <w:vertAlign w:val="superscript"/>
          <w:rtl/>
          <w:lang w:bidi="fa-IR"/>
        </w:rPr>
        <w:t>*</w:t>
      </w:r>
      <w:r w:rsidRPr="00DA0146">
        <w:rPr>
          <w:rFonts w:ascii="Times New Roman" w:hAnsi="Times New Roman" w:cs="B Mitra"/>
          <w:sz w:val="18"/>
          <w:szCs w:val="18"/>
          <w:lang w:bidi="fa-IR"/>
        </w:rPr>
        <w:t xml:space="preserve">Corresponding Author’s E-mail: </w:t>
      </w:r>
      <w:hyperlink r:id="rId6" w:history="1">
        <w:r w:rsidRPr="00DA0146">
          <w:rPr>
            <w:rFonts w:ascii="Times New Roman" w:hAnsi="Times New Roman" w:cs="Times New Roman"/>
            <w:i/>
            <w:iCs/>
            <w:sz w:val="18"/>
            <w:szCs w:val="18"/>
            <w:lang w:bidi="fa-IR"/>
          </w:rPr>
          <w:t>m_talkhabi@sbu.ac.ir</w:t>
        </w:r>
      </w:hyperlink>
    </w:p>
    <w:p w:rsidR="00B06353" w:rsidRPr="00DA0146" w:rsidRDefault="00B06353" w:rsidP="00B06353">
      <w:pPr>
        <w:shd w:val="clear" w:color="auto" w:fill="FFFFFF" w:themeFill="background1"/>
        <w:tabs>
          <w:tab w:val="left" w:pos="6440"/>
        </w:tabs>
        <w:jc w:val="center"/>
        <w:rPr>
          <w:rFonts w:ascii="Times New Roman" w:hAnsi="Times New Roman" w:cs="B Mitra"/>
          <w:i/>
          <w:iCs/>
          <w:sz w:val="18"/>
          <w:szCs w:val="18"/>
          <w:u w:val="single"/>
          <w:shd w:val="clear" w:color="auto" w:fill="BFBFBF" w:themeFill="background1" w:themeFillShade="BF"/>
          <w:lang w:bidi="fa-IR"/>
        </w:rPr>
      </w:pPr>
    </w:p>
    <w:p w:rsidR="000D556D" w:rsidRPr="00DA0146" w:rsidRDefault="00B16BAC" w:rsidP="00CA1F5A">
      <w:r w:rsidRPr="00DA0146">
        <w:rPr>
          <w:b/>
          <w:bCs/>
        </w:rPr>
        <w:t>Supplementary Table</w:t>
      </w:r>
      <w:r w:rsidR="00CA1F5A" w:rsidRPr="00DA0146">
        <w:rPr>
          <w:b/>
          <w:bCs/>
        </w:rPr>
        <w:t xml:space="preserve"> 1</w:t>
      </w:r>
      <w:r w:rsidR="00CA1F5A" w:rsidRPr="00DA0146">
        <w:t xml:space="preserve">) </w:t>
      </w:r>
      <w:r w:rsidR="00B06353" w:rsidRPr="00DA0146">
        <w:t xml:space="preserve"> List of feed-forward (FFL) loops in the miRNA-TF co-regulatory network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779"/>
        <w:gridCol w:w="1409"/>
        <w:gridCol w:w="925"/>
        <w:gridCol w:w="1492"/>
        <w:gridCol w:w="808"/>
        <w:gridCol w:w="670"/>
        <w:gridCol w:w="1495"/>
        <w:gridCol w:w="808"/>
        <w:gridCol w:w="670"/>
      </w:tblGrid>
      <w:tr w:rsidR="00DA0146" w:rsidRPr="00DA0146" w:rsidTr="000D556D">
        <w:trPr>
          <w:trHeight w:val="300"/>
        </w:trPr>
        <w:tc>
          <w:tcPr>
            <w:tcW w:w="288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CCFFFF"/>
            <w:noWrap/>
            <w:vAlign w:val="center"/>
            <w:hideMark/>
          </w:tcPr>
          <w:p w:rsidR="000D556D" w:rsidRPr="00DA0146" w:rsidRDefault="000D556D" w:rsidP="00C909C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80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FFFCC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miRNA-FFL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CCFFCC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288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CCFFFF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TF-FFL </w:t>
            </w:r>
            <w:bookmarkStart w:id="0" w:name="_GoBack"/>
            <w:bookmarkEnd w:id="0"/>
          </w:p>
        </w:tc>
        <w:tc>
          <w:tcPr>
            <w:tcW w:w="2880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CCFFCC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Composite  FFL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CCFFFF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TF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FF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miRNA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CFFFF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TARGET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CC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miRNA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CC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TARGET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TF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miRNA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CC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TARGET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CFFCC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TF</w:t>
            </w:r>
          </w:p>
        </w:tc>
      </w:tr>
      <w:tr w:rsidR="00DA0146" w:rsidRPr="00DA0146" w:rsidTr="000D556D">
        <w:trPr>
          <w:trHeight w:val="300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A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TJP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92a-3p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PAX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STAT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VEGFA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MYC</w:t>
            </w:r>
          </w:p>
        </w:tc>
      </w:tr>
      <w:tr w:rsidR="00DA0146" w:rsidRPr="00DA0146" w:rsidTr="000D556D">
        <w:trPr>
          <w:trHeight w:val="300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A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MYC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92a-3p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MY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STAT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CCND1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MYC</w:t>
            </w:r>
          </w:p>
        </w:tc>
      </w:tr>
      <w:tr w:rsidR="00DA0146" w:rsidRPr="00DA0146" w:rsidTr="000D556D">
        <w:trPr>
          <w:trHeight w:val="300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A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CTNNB1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92a-3p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PTEN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STAT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FMR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MYC</w:t>
            </w:r>
          </w:p>
        </w:tc>
      </w:tr>
      <w:tr w:rsidR="00DA0146" w:rsidRPr="00DA0146" w:rsidTr="000D556D">
        <w:trPr>
          <w:trHeight w:val="300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A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VEGFA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CCND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TCF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MMP9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STAT3</w:t>
            </w:r>
          </w:p>
        </w:tc>
      </w:tr>
      <w:tr w:rsidR="00DA0146" w:rsidRPr="00DA0146" w:rsidTr="000D556D">
        <w:trPr>
          <w:trHeight w:val="300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A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PTE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VCAN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TCF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MMP2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STAT3</w:t>
            </w:r>
          </w:p>
        </w:tc>
      </w:tr>
      <w:tr w:rsidR="00DA0146" w:rsidRPr="00DA0146" w:rsidTr="000D556D">
        <w:trPr>
          <w:trHeight w:val="300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ATF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CCND1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NRXN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TCF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VEGFA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STAT3</w:t>
            </w:r>
          </w:p>
        </w:tc>
      </w:tr>
      <w:tr w:rsidR="00DA0146" w:rsidRPr="00DA0146" w:rsidTr="000D556D">
        <w:trPr>
          <w:trHeight w:val="300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ATF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MMP2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VEGFA 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TCF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MYC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STAT3</w:t>
            </w:r>
          </w:p>
        </w:tc>
      </w:tr>
      <w:tr w:rsidR="00DA0146" w:rsidRPr="00DA0146" w:rsidTr="000D556D">
        <w:trPr>
          <w:trHeight w:val="300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ATF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MAP3K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PTEN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TCF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CCND1 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STAT3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BCL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STAT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PTEN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STAT3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BCL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MYC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92a-3p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FMR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MYC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BRCA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CCND1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ZEB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ERG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BRCA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MYC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BRCA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STAT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BRCA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VEGFA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E2F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CCND1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E2F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VEGFA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E2F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MYC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E2F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CCND1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E2F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LIN5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E2F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MYC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EGR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PTE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EGR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TGFBR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EGR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VEGF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EGR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CCND1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EP30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VEGF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EP30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CCND1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EP30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ZEB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EP30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MYC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EP30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MMP9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ERG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ZEB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ESR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MYC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ESR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ZEB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ESR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VEGF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ESR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CXCL1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ESR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CCND1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ESR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CTNNB1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FLI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TGFBR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FO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MMP9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FO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CCND1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FO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MYC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GATA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ZEB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DAC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STAT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DAC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MMP9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DAC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TJP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DAC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CCND1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JU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CCND1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JU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MMP9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JU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MMP2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JU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MAP3K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JU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VEGF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JU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MYC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JUND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CCND1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KLF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CCND1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KLF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MMP9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NFKB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TNFAIP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NFKB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CXCL1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NFKB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MMP2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NFKB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VEGF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NFKB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PTE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NFKB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MMP9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NFKB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PTGER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NFKB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CCND1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NFKB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MYC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PML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CCND1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PML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TNFAIP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REL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PTE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REL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MMP9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REL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STAT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REL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VEGF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REL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CXCL1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REL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MMP2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REL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MYC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REL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TNFAIP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REL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CCND1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REL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PTGER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RUNX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VEGF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RUNX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CCND1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RUNX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MYC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RUNX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MMP9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SNAI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MMP9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SNAI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CXCL1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SOX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CCND1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SP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ROR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SP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PTE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SP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MMP2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SP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TGFBR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SP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VEGF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SP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MMP9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SP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FMR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SP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CCND1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SRF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MMP2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SRF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MMP9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STAT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MMP9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STAT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STAT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TCF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CCND1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TCF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VCA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TCF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NRXN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TCF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MYC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TCF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VEGFA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TCF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PTE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TCF7L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CTNNB1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TCF7L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STAT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TCF7L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GLC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TFAP2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PTE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TFAP2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VEGF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TFAP2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MMP2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TFAP2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MMP9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TP5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CTNNB1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TP5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MYC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TP5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STAT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TP5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VCA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TP5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VEGF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TP5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PTE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TP5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CCND1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TP5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23b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MMP2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A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91-5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TJP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BCL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91-5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CCND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ERG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91-5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SOX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JUND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91-5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SOX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MYC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91-5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CCND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REL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91-5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CCND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RUNX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91-5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CCND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SP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91-5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CCND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STAT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91-5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CCND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ESR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92a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MYC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ESR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92a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CTNNB1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AH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CCND1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A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VEGFA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A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PTE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ATF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CCND1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ATF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MMP2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BCL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CCND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CTCF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ATXN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CTCF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CCND1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E2F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TP53INP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E2F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CCND1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E2F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VEGFA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EGR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TCF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EGR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CCND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EGR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PTE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EGR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VEGFA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EGR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CCND1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EP30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VEGFA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EP30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CCND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EP30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ZEB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EP30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MMP9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ESR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VEGFA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ESR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ZEB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ESR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CXCL1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ESR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CCND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ETS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MMP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EZH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MMP2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EZH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PTE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EZH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CCND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FLI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ERG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FO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MMP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FO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CCND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FOXM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VEGFA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GATA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ERG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GATA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ZEB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DAC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VEGF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IF1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MMP2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IF1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CCND1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IF1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CXCL1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IF1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VEGF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IF1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EDN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JU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CCND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JU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MMP9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JU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EDN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JU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MMP2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JU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VEGF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JUND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CCND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MYC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VEGF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MYC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CCND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MYC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CCND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MYC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FMR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NFKB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EDN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NFKB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TNFAIP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NFKB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CXCL1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NFKB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CCND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NFKB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CCND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NFKB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MMP2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NFKB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VEGF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NFKB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PTE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NFKB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MMP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REL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PTE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REL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MMP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REL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VEGF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REL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CXCL1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REL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MMP2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REL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TNFAIP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REL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EDN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REL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CCND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REL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CCND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RUNX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VEGF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RUNX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CCND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RUNX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JAG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RUNX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CCND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RUNX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MMP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RUNX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TCF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SNAI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JAG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SNAI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MMP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SNAI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CXCL1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SOX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ITGA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SOX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CCND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SP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PTE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SP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MMP2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SP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CCND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SP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VEGF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SP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MMP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SP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FMR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SP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CCND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SRF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MMP2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SRF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MMP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STAT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MMP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STAT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EDN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STAT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GLS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TFAP2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VEGF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TFAP2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PTE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TFAP2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MMP2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TFAP2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MMP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TP5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VEGF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TP5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PTE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TP5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VCA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TP5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CCND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TP5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 xml:space="preserve">MMP2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XBP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41-3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VEGF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BRCA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590-5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STAT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EGR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590-5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TGFBR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ETS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590-5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TGFBR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EZH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590-5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SATB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FLI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590-5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TGFBR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DAC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590-5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STAT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DAC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590-5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SMAD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IF1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590-5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EDN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IF1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590-5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STAT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JU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590-5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EDN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JU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590-5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SMAD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JU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590-5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MAP3K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NFKB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590-5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EDN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REL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590-5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STAT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RELA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590-5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EDN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SP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590-5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TGFBR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STAT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590-5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EDN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STAT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590-5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STAT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TP5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590-5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STAT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GATA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90a-5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ERG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  <w:tr w:rsidR="00DA0146" w:rsidRPr="00DA0146" w:rsidTr="000D556D">
        <w:trPr>
          <w:trHeight w:val="315"/>
        </w:trPr>
        <w:tc>
          <w:tcPr>
            <w:tcW w:w="65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STAT3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hsa-miR-190a-5p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PAX3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556D" w:rsidRPr="00DA0146" w:rsidRDefault="000D556D" w:rsidP="000D556D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DA0146">
              <w:rPr>
                <w:rFonts w:ascii="Calibri" w:eastAsia="Times New Roman" w:hAnsi="Calibri" w:cs="Times New Roman"/>
                <w:sz w:val="18"/>
                <w:szCs w:val="18"/>
              </w:rPr>
              <w:t> </w:t>
            </w:r>
          </w:p>
        </w:tc>
      </w:tr>
    </w:tbl>
    <w:p w:rsidR="00455029" w:rsidRPr="00DA0146" w:rsidRDefault="00455029"/>
    <w:sectPr w:rsidR="00455029" w:rsidRPr="00DA01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E7B00" w:rsidRDefault="007E7B00" w:rsidP="000D556D">
      <w:pPr>
        <w:spacing w:after="0" w:line="240" w:lineRule="auto"/>
      </w:pPr>
      <w:r>
        <w:separator/>
      </w:r>
    </w:p>
  </w:endnote>
  <w:endnote w:type="continuationSeparator" w:id="0">
    <w:p w:rsidR="007E7B00" w:rsidRDefault="007E7B00" w:rsidP="000D55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Mitra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E7B00" w:rsidRDefault="007E7B00" w:rsidP="000D556D">
      <w:pPr>
        <w:spacing w:after="0" w:line="240" w:lineRule="auto"/>
      </w:pPr>
      <w:r>
        <w:separator/>
      </w:r>
    </w:p>
  </w:footnote>
  <w:footnote w:type="continuationSeparator" w:id="0">
    <w:p w:rsidR="007E7B00" w:rsidRDefault="007E7B00" w:rsidP="000D55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556D"/>
    <w:rsid w:val="000D556D"/>
    <w:rsid w:val="001C4356"/>
    <w:rsid w:val="001F2DB5"/>
    <w:rsid w:val="00342EAE"/>
    <w:rsid w:val="00455029"/>
    <w:rsid w:val="00643023"/>
    <w:rsid w:val="007E7B00"/>
    <w:rsid w:val="008A6F07"/>
    <w:rsid w:val="00B06353"/>
    <w:rsid w:val="00B16BAC"/>
    <w:rsid w:val="00C909CE"/>
    <w:rsid w:val="00CA1F5A"/>
    <w:rsid w:val="00DA0146"/>
    <w:rsid w:val="00E74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53B240-A28E-45ED-A138-4EE994DA7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55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556D"/>
  </w:style>
  <w:style w:type="paragraph" w:styleId="Footer">
    <w:name w:val="footer"/>
    <w:basedOn w:val="Normal"/>
    <w:link w:val="FooterChar"/>
    <w:uiPriority w:val="99"/>
    <w:unhideWhenUsed/>
    <w:rsid w:val="000D55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556D"/>
  </w:style>
  <w:style w:type="paragraph" w:styleId="ListParagraph">
    <w:name w:val="List Paragraph"/>
    <w:basedOn w:val="Normal"/>
    <w:uiPriority w:val="34"/>
    <w:qFormat/>
    <w:rsid w:val="00B063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57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_talkhabi@sbu.ac.i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73</Words>
  <Characters>8399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Komathi Ramu</cp:lastModifiedBy>
  <cp:revision>5</cp:revision>
  <dcterms:created xsi:type="dcterms:W3CDTF">2022-10-26T18:04:00Z</dcterms:created>
  <dcterms:modified xsi:type="dcterms:W3CDTF">2022-11-15T05:13:00Z</dcterms:modified>
</cp:coreProperties>
</file>